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82011" w14:textId="18CFD9EC" w:rsidR="00BC7119" w:rsidRDefault="00DA1F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085F52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r w:rsidR="0085072A" w:rsidRPr="00C44A5D">
        <w:rPr>
          <w:rFonts w:ascii="Times New Roman" w:hAnsi="Times New Roman" w:cs="Times New Roman"/>
          <w:b/>
        </w:rPr>
        <w:t xml:space="preserve"> </w:t>
      </w:r>
    </w:p>
    <w:p w14:paraId="20525674" w14:textId="4FCAD73C" w:rsidR="00296925" w:rsidRPr="00C44A5D" w:rsidRDefault="006E5C34">
      <w:pPr>
        <w:rPr>
          <w:rFonts w:ascii="Times New Roman" w:hAnsi="Times New Roman" w:cs="Times New Roman"/>
          <w:b/>
        </w:rPr>
      </w:pPr>
      <w:bookmarkStart w:id="0" w:name="_Hlk10997442"/>
      <w:bookmarkStart w:id="1" w:name="_Hlk10997084"/>
      <w:r>
        <w:rPr>
          <w:rFonts w:ascii="Times New Roman" w:hAnsi="Times New Roman" w:cs="Times New Roman"/>
          <w:b/>
        </w:rPr>
        <w:t>R</w:t>
      </w:r>
      <w:r w:rsidR="00FA16AC">
        <w:rPr>
          <w:rFonts w:ascii="Times New Roman" w:hAnsi="Times New Roman" w:cs="Times New Roman"/>
          <w:b/>
        </w:rPr>
        <w:t xml:space="preserve">elative expression </w:t>
      </w:r>
      <w:r>
        <w:rPr>
          <w:rFonts w:ascii="Times New Roman" w:hAnsi="Times New Roman" w:cs="Times New Roman"/>
          <w:b/>
        </w:rPr>
        <w:t xml:space="preserve">values </w:t>
      </w:r>
      <w:r w:rsidR="001B53B3">
        <w:rPr>
          <w:rFonts w:ascii="Times New Roman" w:hAnsi="Times New Roman" w:cs="Times New Roman"/>
          <w:b/>
        </w:rPr>
        <w:t xml:space="preserve">of the </w:t>
      </w:r>
      <w:r w:rsidR="001B53B3" w:rsidRPr="00A3041C">
        <w:rPr>
          <w:rFonts w:ascii="Times New Roman" w:hAnsi="Times New Roman" w:cs="Times New Roman"/>
          <w:b/>
          <w:i/>
          <w:iCs/>
        </w:rPr>
        <w:t>Ci-mmp2/9/13</w:t>
      </w:r>
      <w:r w:rsidR="001B53B3">
        <w:rPr>
          <w:rFonts w:ascii="Times New Roman" w:hAnsi="Times New Roman" w:cs="Times New Roman"/>
          <w:b/>
        </w:rPr>
        <w:t xml:space="preserve"> gene </w:t>
      </w:r>
      <w:r w:rsidR="00FA16AC">
        <w:rPr>
          <w:rFonts w:ascii="Times New Roman" w:hAnsi="Times New Roman" w:cs="Times New Roman"/>
          <w:b/>
        </w:rPr>
        <w:t xml:space="preserve">to </w:t>
      </w:r>
      <w:r w:rsidR="00FA16AC" w:rsidRPr="005252CD">
        <w:rPr>
          <w:rFonts w:ascii="Times New Roman" w:hAnsi="Times New Roman" w:cs="Times New Roman"/>
          <w:b/>
          <w:i/>
          <w:iCs/>
        </w:rPr>
        <w:t>Ci-ubac1</w:t>
      </w:r>
      <w:r w:rsidR="00FA16AC">
        <w:rPr>
          <w:rFonts w:ascii="Times New Roman" w:hAnsi="Times New Roman" w:cs="Times New Roman"/>
          <w:b/>
        </w:rPr>
        <w:t xml:space="preserve"> </w:t>
      </w:r>
      <w:r w:rsidR="001B53B3">
        <w:rPr>
          <w:rFonts w:ascii="Times New Roman" w:hAnsi="Times New Roman" w:cs="Times New Roman"/>
          <w:b/>
        </w:rPr>
        <w:t>(</w:t>
      </w:r>
      <w:proofErr w:type="spellStart"/>
      <w:r w:rsidR="00CD4B18">
        <w:rPr>
          <w:rFonts w:ascii="Times New Roman" w:hAnsi="Times New Roman" w:cs="Times New Roman"/>
          <w:b/>
        </w:rPr>
        <w:t>qRT</w:t>
      </w:r>
      <w:proofErr w:type="spellEnd"/>
      <w:r w:rsidR="00CD4B18">
        <w:rPr>
          <w:rFonts w:ascii="Times New Roman" w:hAnsi="Times New Roman" w:cs="Times New Roman"/>
          <w:b/>
        </w:rPr>
        <w:t>-PCR</w:t>
      </w:r>
      <w:r w:rsidR="00FA16AC">
        <w:rPr>
          <w:rFonts w:ascii="Times New Roman" w:hAnsi="Times New Roman" w:cs="Times New Roman"/>
          <w:b/>
        </w:rPr>
        <w:t xml:space="preserve"> data</w:t>
      </w:r>
      <w:r w:rsidR="001B53B3">
        <w:rPr>
          <w:rFonts w:ascii="Times New Roman" w:hAnsi="Times New Roman" w:cs="Times New Roman"/>
          <w:b/>
        </w:rPr>
        <w:t>)</w:t>
      </w:r>
      <w:bookmarkEnd w:id="0"/>
      <w:r w:rsidR="00DA1F4F">
        <w:rPr>
          <w:rFonts w:ascii="Times New Roman" w:hAnsi="Times New Roman" w:cs="Times New Roman"/>
          <w:b/>
        </w:rPr>
        <w:t>.</w:t>
      </w:r>
      <w:bookmarkEnd w:id="1"/>
      <w:r w:rsidR="00DA1F4F">
        <w:rPr>
          <w:rFonts w:ascii="Times New Roman" w:hAnsi="Times New Roman" w:cs="Times New Roman"/>
          <w:b/>
        </w:rPr>
        <w:t xml:space="preserve"> </w:t>
      </w:r>
      <w:r w:rsidR="00DA1F4F" w:rsidRPr="004E6AA2">
        <w:rPr>
          <w:rFonts w:ascii="Times New Roman" w:hAnsi="Times New Roman" w:cs="Times New Roman"/>
          <w:bCs/>
        </w:rPr>
        <w:t xml:space="preserve">Related to </w:t>
      </w:r>
      <w:r w:rsidR="00DA1F4F">
        <w:rPr>
          <w:rFonts w:ascii="Times New Roman" w:hAnsi="Times New Roman" w:cs="Times New Roman"/>
          <w:b/>
        </w:rPr>
        <w:t xml:space="preserve">Figure </w:t>
      </w:r>
      <w:r w:rsidR="00C60CBD">
        <w:rPr>
          <w:rFonts w:ascii="Times New Roman" w:hAnsi="Times New Roman" w:cs="Times New Roman"/>
          <w:b/>
        </w:rPr>
        <w:t>5A</w:t>
      </w:r>
      <w:r w:rsidR="00DA1F4F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355"/>
        <w:gridCol w:w="1356"/>
      </w:tblGrid>
      <w:tr w:rsidR="00C60CBD" w:rsidRPr="00C44A5D" w14:paraId="0C7147C5" w14:textId="77777777" w:rsidTr="001B53B3"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8B367" w14:textId="7D6B9A0A" w:rsidR="00C60CBD" w:rsidRPr="00BC7119" w:rsidRDefault="00C60CBD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73CA1" w14:textId="687781AC" w:rsidR="00C60CBD" w:rsidRPr="00BC7119" w:rsidRDefault="00C60CBD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DA788" w14:textId="61E71559" w:rsidR="00C60CBD" w:rsidRPr="00BC7119" w:rsidRDefault="00C60CBD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0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U0126</w:t>
            </w:r>
          </w:p>
        </w:tc>
      </w:tr>
      <w:tr w:rsidR="00CD4B18" w:rsidRPr="00C44A5D" w14:paraId="4A17711B" w14:textId="77777777" w:rsidTr="005252CD">
        <w:tc>
          <w:tcPr>
            <w:tcW w:w="1725" w:type="dxa"/>
          </w:tcPr>
          <w:p w14:paraId="68DA7058" w14:textId="34ABEED1" w:rsidR="00CD4B18" w:rsidRPr="00BC7119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14:paraId="1F14C44D" w14:textId="28AEC3BB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6" w:type="dxa"/>
          </w:tcPr>
          <w:p w14:paraId="7ABB79C3" w14:textId="539796DA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0.40</w:t>
            </w:r>
          </w:p>
        </w:tc>
      </w:tr>
      <w:tr w:rsidR="00CD4B18" w:rsidRPr="00C44A5D" w14:paraId="3E2D1D61" w14:textId="77777777" w:rsidTr="005252CD">
        <w:tc>
          <w:tcPr>
            <w:tcW w:w="1725" w:type="dxa"/>
          </w:tcPr>
          <w:p w14:paraId="005AF13A" w14:textId="64ECBDA2" w:rsidR="00CD4B18" w:rsidRPr="00BC7119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3BE4FE6F" w14:textId="798312B1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56" w:type="dxa"/>
          </w:tcPr>
          <w:p w14:paraId="5B01C34A" w14:textId="347106EA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0.28</w:t>
            </w:r>
          </w:p>
        </w:tc>
      </w:tr>
      <w:tr w:rsidR="00CD4B18" w:rsidRPr="00C44A5D" w14:paraId="7ED48D65" w14:textId="77777777" w:rsidTr="005252CD">
        <w:tc>
          <w:tcPr>
            <w:tcW w:w="1725" w:type="dxa"/>
            <w:tcBorders>
              <w:bottom w:val="single" w:sz="12" w:space="0" w:color="auto"/>
            </w:tcBorders>
          </w:tcPr>
          <w:p w14:paraId="1F718217" w14:textId="4846CA54" w:rsidR="00CD4B18" w:rsidRPr="00BC7119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60988153" w14:textId="2DD6AD07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5A6263E" w14:textId="09CD0FBB" w:rsidR="00CD4B18" w:rsidRPr="00CD4B18" w:rsidRDefault="00CD4B18" w:rsidP="00CD4B18">
            <w:pPr>
              <w:jc w:val="center"/>
              <w:rPr>
                <w:rFonts w:ascii="Times New Roman" w:hAnsi="Times New Roman" w:cs="Times New Roman"/>
              </w:rPr>
            </w:pPr>
            <w:r w:rsidRPr="00CD4B18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5BCB6D46" w14:textId="1726B461" w:rsidR="00BC7119" w:rsidRDefault="00BC7119" w:rsidP="00BC7119">
      <w:pPr>
        <w:rPr>
          <w:rFonts w:ascii="Times New Roman" w:hAnsi="Times New Roman" w:cs="Times New Roman"/>
          <w:b/>
        </w:rPr>
      </w:pPr>
    </w:p>
    <w:p w14:paraId="0B5EDC9B" w14:textId="55F9AF8C" w:rsidR="00A3041C" w:rsidRPr="00C44A5D" w:rsidRDefault="001B53B3" w:rsidP="00A304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lative expression values of the </w:t>
      </w:r>
      <w:r w:rsidRPr="00A3041C">
        <w:rPr>
          <w:rFonts w:ascii="Times New Roman" w:hAnsi="Times New Roman" w:cs="Times New Roman"/>
          <w:b/>
          <w:i/>
          <w:iCs/>
        </w:rPr>
        <w:t>Ci-mmp2/9/13</w:t>
      </w:r>
      <w:r>
        <w:rPr>
          <w:rFonts w:ascii="Times New Roman" w:hAnsi="Times New Roman" w:cs="Times New Roman"/>
          <w:b/>
        </w:rPr>
        <w:t xml:space="preserve"> gene to </w:t>
      </w:r>
      <w:r w:rsidRPr="005252CD">
        <w:rPr>
          <w:rFonts w:ascii="Times New Roman" w:hAnsi="Times New Roman" w:cs="Times New Roman"/>
          <w:b/>
          <w:i/>
          <w:iCs/>
        </w:rPr>
        <w:t>Ci-ubac1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 xml:space="preserve">-PCR data). </w:t>
      </w:r>
      <w:r w:rsidRPr="001B53B3">
        <w:rPr>
          <w:rFonts w:ascii="Times New Roman" w:hAnsi="Times New Roman" w:cs="Times New Roman"/>
          <w:bCs/>
        </w:rPr>
        <w:t xml:space="preserve">Related to </w:t>
      </w:r>
      <w:r>
        <w:rPr>
          <w:rFonts w:ascii="Times New Roman" w:hAnsi="Times New Roman" w:cs="Times New Roman"/>
          <w:b/>
        </w:rPr>
        <w:t>Figure 5B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355"/>
        <w:gridCol w:w="1356"/>
      </w:tblGrid>
      <w:tr w:rsidR="00A3041C" w:rsidRPr="00C44A5D" w14:paraId="4F5E454D" w14:textId="77777777" w:rsidTr="001B53B3"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1CE3F" w14:textId="77777777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2199B" w14:textId="77777777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ED3D87" w14:textId="3D4C9592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Ci-VP</w:t>
            </w:r>
          </w:p>
        </w:tc>
        <w:bookmarkStart w:id="2" w:name="_GoBack"/>
        <w:bookmarkEnd w:id="2"/>
      </w:tr>
      <w:tr w:rsidR="00A3041C" w:rsidRPr="00C44A5D" w14:paraId="449E0BD0" w14:textId="77777777" w:rsidTr="004E5FDE">
        <w:tc>
          <w:tcPr>
            <w:tcW w:w="1725" w:type="dxa"/>
          </w:tcPr>
          <w:p w14:paraId="6E956BF8" w14:textId="77777777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</w:tcPr>
          <w:p w14:paraId="755BF07E" w14:textId="249E2158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6" w:type="dxa"/>
          </w:tcPr>
          <w:p w14:paraId="63260516" w14:textId="6171E34A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7.54</w:t>
            </w:r>
          </w:p>
        </w:tc>
      </w:tr>
      <w:tr w:rsidR="00A3041C" w:rsidRPr="00C44A5D" w14:paraId="30A8F4C8" w14:textId="77777777" w:rsidTr="004E5FDE">
        <w:tc>
          <w:tcPr>
            <w:tcW w:w="1725" w:type="dxa"/>
          </w:tcPr>
          <w:p w14:paraId="7E37F6D6" w14:textId="77777777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44056C7F" w14:textId="3E12D2AA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356" w:type="dxa"/>
          </w:tcPr>
          <w:p w14:paraId="1F202E9D" w14:textId="34CF368E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4.68</w:t>
            </w:r>
          </w:p>
        </w:tc>
      </w:tr>
      <w:tr w:rsidR="00A3041C" w:rsidRPr="00C44A5D" w14:paraId="5DC4B0A2" w14:textId="77777777" w:rsidTr="004E5FDE">
        <w:tc>
          <w:tcPr>
            <w:tcW w:w="1725" w:type="dxa"/>
          </w:tcPr>
          <w:p w14:paraId="1482F92A" w14:textId="196391B4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55" w:type="dxa"/>
          </w:tcPr>
          <w:p w14:paraId="7F9D7887" w14:textId="732896B3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56" w:type="dxa"/>
          </w:tcPr>
          <w:p w14:paraId="5725BCB1" w14:textId="0C6CACEC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1.57</w:t>
            </w:r>
          </w:p>
        </w:tc>
      </w:tr>
      <w:tr w:rsidR="00A3041C" w:rsidRPr="00C44A5D" w14:paraId="5359CE3A" w14:textId="77777777" w:rsidTr="004E5FDE">
        <w:tc>
          <w:tcPr>
            <w:tcW w:w="1725" w:type="dxa"/>
          </w:tcPr>
          <w:p w14:paraId="5DB92AFD" w14:textId="1BD955F9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55" w:type="dxa"/>
          </w:tcPr>
          <w:p w14:paraId="23B31A95" w14:textId="772A5426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56" w:type="dxa"/>
          </w:tcPr>
          <w:p w14:paraId="290F8479" w14:textId="6DED2776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4.99</w:t>
            </w:r>
          </w:p>
        </w:tc>
      </w:tr>
      <w:tr w:rsidR="00A3041C" w:rsidRPr="00C44A5D" w14:paraId="46F0E103" w14:textId="77777777" w:rsidTr="004E5FDE">
        <w:tc>
          <w:tcPr>
            <w:tcW w:w="1725" w:type="dxa"/>
          </w:tcPr>
          <w:p w14:paraId="1E3DF3B0" w14:textId="7BC3F20B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55" w:type="dxa"/>
          </w:tcPr>
          <w:p w14:paraId="49BA64C1" w14:textId="2DEB3137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56" w:type="dxa"/>
          </w:tcPr>
          <w:p w14:paraId="0EB81456" w14:textId="3E0FBEA5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2.48</w:t>
            </w:r>
          </w:p>
        </w:tc>
      </w:tr>
      <w:tr w:rsidR="00A3041C" w:rsidRPr="00C44A5D" w14:paraId="66B552AE" w14:textId="77777777" w:rsidTr="004E5FDE">
        <w:tc>
          <w:tcPr>
            <w:tcW w:w="1725" w:type="dxa"/>
            <w:tcBorders>
              <w:bottom w:val="single" w:sz="12" w:space="0" w:color="auto"/>
            </w:tcBorders>
          </w:tcPr>
          <w:p w14:paraId="5CC37BE4" w14:textId="7E1B2277" w:rsidR="00A3041C" w:rsidRPr="00BC7119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5274AE7F" w14:textId="4E47D550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615721B7" w14:textId="290B8AE5" w:rsidR="00A3041C" w:rsidRPr="00A3041C" w:rsidRDefault="00A3041C" w:rsidP="00A3041C">
            <w:pPr>
              <w:jc w:val="center"/>
              <w:rPr>
                <w:rFonts w:ascii="Times New Roman" w:hAnsi="Times New Roman" w:cs="Times New Roman"/>
              </w:rPr>
            </w:pPr>
            <w:r w:rsidRPr="00A3041C">
              <w:rPr>
                <w:rFonts w:ascii="Times New Roman" w:hAnsi="Times New Roman" w:cs="Times New Roman"/>
              </w:rPr>
              <w:t>2.94</w:t>
            </w:r>
          </w:p>
        </w:tc>
      </w:tr>
    </w:tbl>
    <w:p w14:paraId="5531B7F3" w14:textId="77777777" w:rsidR="00A3041C" w:rsidRDefault="00A3041C" w:rsidP="00A3041C">
      <w:pPr>
        <w:rPr>
          <w:rFonts w:ascii="Times New Roman" w:hAnsi="Times New Roman" w:cs="Times New Roman"/>
          <w:b/>
        </w:rPr>
      </w:pPr>
    </w:p>
    <w:p w14:paraId="28D3A74F" w14:textId="04E7CD8A" w:rsidR="00A3041C" w:rsidRPr="00C44A5D" w:rsidRDefault="00A3041C" w:rsidP="00A304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centages of ovulat</w:t>
      </w:r>
      <w:r w:rsidR="001B53B3">
        <w:rPr>
          <w:rFonts w:ascii="Times New Roman" w:hAnsi="Times New Roman" w:cs="Times New Roman"/>
          <w:b/>
        </w:rPr>
        <w:t xml:space="preserve">ed follicles after incubating with </w:t>
      </w:r>
      <w:proofErr w:type="gramStart"/>
      <w:r w:rsidR="001B53B3">
        <w:rPr>
          <w:rFonts w:ascii="Times New Roman" w:hAnsi="Times New Roman" w:cs="Times New Roman"/>
          <w:b/>
        </w:rPr>
        <w:t>a</w:t>
      </w:r>
      <w:proofErr w:type="gramEnd"/>
      <w:r w:rsidR="001B53B3">
        <w:rPr>
          <w:rFonts w:ascii="Times New Roman" w:hAnsi="Times New Roman" w:cs="Times New Roman"/>
          <w:b/>
        </w:rPr>
        <w:t xml:space="preserve"> MMP inhibitor, MMP-2/9 inhibitor II</w:t>
      </w:r>
      <w:r>
        <w:rPr>
          <w:rFonts w:ascii="Times New Roman" w:hAnsi="Times New Roman" w:cs="Times New Roman"/>
          <w:b/>
        </w:rPr>
        <w:t xml:space="preserve">. </w:t>
      </w:r>
      <w:r w:rsidRPr="001B53B3">
        <w:rPr>
          <w:rFonts w:ascii="Times New Roman" w:hAnsi="Times New Roman" w:cs="Times New Roman"/>
          <w:bCs/>
        </w:rPr>
        <w:t xml:space="preserve">Related to </w:t>
      </w:r>
      <w:r>
        <w:rPr>
          <w:rFonts w:ascii="Times New Roman" w:hAnsi="Times New Roman" w:cs="Times New Roman"/>
          <w:b/>
        </w:rPr>
        <w:t>Figure 5D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2244"/>
        <w:gridCol w:w="2268"/>
      </w:tblGrid>
      <w:tr w:rsidR="00A3041C" w:rsidRPr="00C44A5D" w14:paraId="5078E3C9" w14:textId="77777777" w:rsidTr="001B53B3"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63D6A" w14:textId="77777777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2F02CC" w14:textId="77777777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B062D" w14:textId="63980476" w:rsidR="00A3041C" w:rsidRPr="00BC7119" w:rsidRDefault="00A3041C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0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MMP-2/9 inhibitor II</w:t>
            </w:r>
          </w:p>
        </w:tc>
      </w:tr>
      <w:tr w:rsidR="00C71D79" w:rsidRPr="00C44A5D" w14:paraId="775BE8E3" w14:textId="77777777" w:rsidTr="00A3041C">
        <w:tc>
          <w:tcPr>
            <w:tcW w:w="1725" w:type="dxa"/>
          </w:tcPr>
          <w:p w14:paraId="48C77507" w14:textId="77777777" w:rsidR="00C71D79" w:rsidRPr="00BC711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4" w:type="dxa"/>
          </w:tcPr>
          <w:p w14:paraId="26E173AC" w14:textId="4A43F0C3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268" w:type="dxa"/>
          </w:tcPr>
          <w:p w14:paraId="321F5711" w14:textId="54FD92E1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40.0</w:t>
            </w:r>
          </w:p>
        </w:tc>
      </w:tr>
      <w:tr w:rsidR="00C71D79" w:rsidRPr="00C44A5D" w14:paraId="430ADA26" w14:textId="77777777" w:rsidTr="00A3041C">
        <w:tc>
          <w:tcPr>
            <w:tcW w:w="1725" w:type="dxa"/>
          </w:tcPr>
          <w:p w14:paraId="1C0231C5" w14:textId="77777777" w:rsidR="00C71D79" w:rsidRPr="00BC711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4" w:type="dxa"/>
          </w:tcPr>
          <w:p w14:paraId="1B3C1C39" w14:textId="3D867732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268" w:type="dxa"/>
          </w:tcPr>
          <w:p w14:paraId="6C137F63" w14:textId="41D455AE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47.4</w:t>
            </w:r>
          </w:p>
        </w:tc>
      </w:tr>
      <w:tr w:rsidR="00C71D79" w:rsidRPr="00C44A5D" w14:paraId="49A4E812" w14:textId="77777777" w:rsidTr="00A3041C">
        <w:tc>
          <w:tcPr>
            <w:tcW w:w="1725" w:type="dxa"/>
            <w:tcBorders>
              <w:bottom w:val="single" w:sz="12" w:space="0" w:color="auto"/>
            </w:tcBorders>
          </w:tcPr>
          <w:p w14:paraId="545C5F94" w14:textId="7DF9C77B" w:rsidR="00C71D79" w:rsidRPr="00BC711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44" w:type="dxa"/>
            <w:tcBorders>
              <w:bottom w:val="single" w:sz="12" w:space="0" w:color="auto"/>
            </w:tcBorders>
          </w:tcPr>
          <w:p w14:paraId="76CB8E6C" w14:textId="7266BFA7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A23C762" w14:textId="09E7CE34" w:rsidR="00C71D79" w:rsidRPr="00C71D79" w:rsidRDefault="00C71D79" w:rsidP="00C71D79">
            <w:pPr>
              <w:jc w:val="center"/>
              <w:rPr>
                <w:rFonts w:ascii="Times New Roman" w:hAnsi="Times New Roman" w:cs="Times New Roman"/>
              </w:rPr>
            </w:pPr>
            <w:r w:rsidRPr="00C71D79">
              <w:rPr>
                <w:rFonts w:ascii="Times New Roman" w:hAnsi="Times New Roman" w:cs="Times New Roman"/>
              </w:rPr>
              <w:t>36.8</w:t>
            </w:r>
          </w:p>
        </w:tc>
      </w:tr>
    </w:tbl>
    <w:p w14:paraId="496B0A5F" w14:textId="77777777" w:rsidR="001B53B3" w:rsidRDefault="001B53B3" w:rsidP="00A3041C">
      <w:pPr>
        <w:rPr>
          <w:rFonts w:ascii="Times New Roman" w:hAnsi="Times New Roman" w:cs="Times New Roman"/>
          <w:b/>
        </w:rPr>
      </w:pPr>
    </w:p>
    <w:p w14:paraId="4C7C4B99" w14:textId="59DC7D59" w:rsidR="001B53B3" w:rsidRPr="00C44A5D" w:rsidRDefault="001B53B3" w:rsidP="001B53B3">
      <w:pPr>
        <w:rPr>
          <w:rFonts w:ascii="Times New Roman" w:hAnsi="Times New Roman" w:cs="Times New Roman"/>
          <w:b/>
        </w:rPr>
      </w:pPr>
      <w:bookmarkStart w:id="3" w:name="_Hlk10997819"/>
      <w:r>
        <w:rPr>
          <w:rFonts w:ascii="Times New Roman" w:hAnsi="Times New Roman" w:cs="Times New Roman"/>
          <w:b/>
        </w:rPr>
        <w:t xml:space="preserve">Percentages of ovulated follicles after incubating with Ci-VP and/or MMP-2/9 inhibitor II. </w:t>
      </w:r>
      <w:bookmarkEnd w:id="3"/>
      <w:r w:rsidRPr="001B53B3">
        <w:rPr>
          <w:rFonts w:ascii="Times New Roman" w:hAnsi="Times New Roman" w:cs="Times New Roman"/>
          <w:bCs/>
        </w:rPr>
        <w:t xml:space="preserve">Related to </w:t>
      </w:r>
      <w:r>
        <w:rPr>
          <w:rFonts w:ascii="Times New Roman" w:hAnsi="Times New Roman" w:cs="Times New Roman"/>
          <w:b/>
        </w:rPr>
        <w:t>Figure 5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2244"/>
        <w:gridCol w:w="2268"/>
        <w:gridCol w:w="2268"/>
      </w:tblGrid>
      <w:tr w:rsidR="00C71D79" w:rsidRPr="00C44A5D" w14:paraId="5FA04C72" w14:textId="476F9D82" w:rsidTr="001B53B3"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ADC241" w14:textId="77777777" w:rsidR="00C71D79" w:rsidRPr="00BC7119" w:rsidRDefault="00C71D79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2265C" w14:textId="77777777" w:rsidR="00C71D79" w:rsidRPr="00BC7119" w:rsidRDefault="00C71D79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65CBC" w14:textId="00C289C9" w:rsidR="00C71D79" w:rsidRPr="00BC7119" w:rsidRDefault="00C71D79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Ci-V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2EAF9" w14:textId="77777777" w:rsidR="00C71D79" w:rsidRDefault="00C71D79" w:rsidP="001B53B3">
            <w:pPr>
              <w:jc w:val="center"/>
              <w:rPr>
                <w:rFonts w:ascii="Symbol" w:hAnsi="Symbol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Ci-VP</w:t>
            </w:r>
            <w:r w:rsidRPr="00A3041C">
              <w:rPr>
                <w:rFonts w:ascii="Symbol" w:hAnsi="Symbol" w:cs="Times New Roman"/>
                <w:b/>
              </w:rPr>
              <w:t></w:t>
            </w:r>
          </w:p>
          <w:p w14:paraId="1FFA597F" w14:textId="4D610929" w:rsidR="00C71D79" w:rsidRDefault="00C71D79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Symbol" w:hAnsi="Symbol" w:cs="Times New Roman"/>
                <w:b/>
              </w:rPr>
              <w:t></w:t>
            </w:r>
            <w:r>
              <w:rPr>
                <w:rFonts w:ascii="Symbol" w:hAnsi="Symbol" w:cs="Times New Roman"/>
                <w:b/>
              </w:rPr>
              <w:t></w:t>
            </w:r>
            <w:r>
              <w:rPr>
                <w:rFonts w:ascii="Symbol" w:hAnsi="Symbol" w:cs="Times New Roman"/>
                <w:b/>
              </w:rPr>
              <w:t></w:t>
            </w:r>
            <w:r>
              <w:rPr>
                <w:rFonts w:ascii="Symbol" w:hAnsi="Symbol" w:cs="Times New Roman"/>
                <w:b/>
              </w:rPr>
              <w:t>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MMP-2/9 inhibitor II</w:t>
            </w:r>
          </w:p>
        </w:tc>
      </w:tr>
      <w:tr w:rsidR="0085099E" w:rsidRPr="00C44A5D" w14:paraId="581667AB" w14:textId="1A623D91" w:rsidTr="00C71D79">
        <w:tc>
          <w:tcPr>
            <w:tcW w:w="1724" w:type="dxa"/>
          </w:tcPr>
          <w:p w14:paraId="23A19B71" w14:textId="77777777" w:rsidR="0085099E" w:rsidRPr="00BC7119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4" w:type="dxa"/>
          </w:tcPr>
          <w:p w14:paraId="09D4F25B" w14:textId="05BD2677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268" w:type="dxa"/>
          </w:tcPr>
          <w:p w14:paraId="4962384B" w14:textId="404A7E5E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268" w:type="dxa"/>
          </w:tcPr>
          <w:p w14:paraId="45E0A011" w14:textId="04DEB77D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23.3</w:t>
            </w:r>
          </w:p>
        </w:tc>
      </w:tr>
      <w:tr w:rsidR="0085099E" w:rsidRPr="00C44A5D" w14:paraId="0BC3FB39" w14:textId="77777777" w:rsidTr="00C71D79">
        <w:tc>
          <w:tcPr>
            <w:tcW w:w="1724" w:type="dxa"/>
          </w:tcPr>
          <w:p w14:paraId="6BF997ED" w14:textId="2D14853C" w:rsidR="0085099E" w:rsidRPr="00BC7119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44" w:type="dxa"/>
          </w:tcPr>
          <w:p w14:paraId="61465795" w14:textId="00A690E9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2268" w:type="dxa"/>
          </w:tcPr>
          <w:p w14:paraId="629ACBF7" w14:textId="72A14DF7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2268" w:type="dxa"/>
          </w:tcPr>
          <w:p w14:paraId="678F9E97" w14:textId="6F31F9FE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7.4</w:t>
            </w:r>
          </w:p>
        </w:tc>
      </w:tr>
      <w:tr w:rsidR="0085099E" w:rsidRPr="00C44A5D" w14:paraId="1160A091" w14:textId="77777777" w:rsidTr="00C71D79">
        <w:tc>
          <w:tcPr>
            <w:tcW w:w="1724" w:type="dxa"/>
          </w:tcPr>
          <w:p w14:paraId="7889708D" w14:textId="074816A8" w:rsidR="0085099E" w:rsidRPr="00BC7119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44" w:type="dxa"/>
          </w:tcPr>
          <w:p w14:paraId="4BAFCFED" w14:textId="75D244FD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2268" w:type="dxa"/>
          </w:tcPr>
          <w:p w14:paraId="32C896EF" w14:textId="07B98148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2268" w:type="dxa"/>
          </w:tcPr>
          <w:p w14:paraId="54530E83" w14:textId="726CC01D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4.2</w:t>
            </w:r>
          </w:p>
        </w:tc>
      </w:tr>
      <w:tr w:rsidR="0085099E" w:rsidRPr="00C44A5D" w14:paraId="7EE94FDE" w14:textId="1B44EF7E" w:rsidTr="00C71D79">
        <w:tc>
          <w:tcPr>
            <w:tcW w:w="1724" w:type="dxa"/>
          </w:tcPr>
          <w:p w14:paraId="6E93DD77" w14:textId="72168618" w:rsidR="0085099E" w:rsidRPr="00BC7119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4" w:type="dxa"/>
          </w:tcPr>
          <w:p w14:paraId="39A40FF9" w14:textId="1EAD820E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268" w:type="dxa"/>
          </w:tcPr>
          <w:p w14:paraId="6605931B" w14:textId="43239CDD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268" w:type="dxa"/>
          </w:tcPr>
          <w:p w14:paraId="3EA48373" w14:textId="5A5D27DE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0</w:t>
            </w:r>
          </w:p>
        </w:tc>
      </w:tr>
      <w:tr w:rsidR="0085099E" w:rsidRPr="00C44A5D" w14:paraId="1DAD42FB" w14:textId="1ACAFE75" w:rsidTr="00C71D79">
        <w:tc>
          <w:tcPr>
            <w:tcW w:w="1724" w:type="dxa"/>
            <w:tcBorders>
              <w:bottom w:val="single" w:sz="12" w:space="0" w:color="auto"/>
            </w:tcBorders>
          </w:tcPr>
          <w:p w14:paraId="57A9E86A" w14:textId="11B00829" w:rsidR="0085099E" w:rsidRPr="00BC7119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4" w:type="dxa"/>
            <w:tcBorders>
              <w:bottom w:val="single" w:sz="12" w:space="0" w:color="auto"/>
            </w:tcBorders>
          </w:tcPr>
          <w:p w14:paraId="2C461296" w14:textId="016310C2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743C36F" w14:textId="53454511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8908DE4" w14:textId="6504D844" w:rsidR="0085099E" w:rsidRPr="0085099E" w:rsidRDefault="0085099E" w:rsidP="0085099E">
            <w:pPr>
              <w:jc w:val="center"/>
              <w:rPr>
                <w:rFonts w:ascii="Times New Roman" w:hAnsi="Times New Roman" w:cs="Times New Roman"/>
              </w:rPr>
            </w:pPr>
            <w:r w:rsidRPr="0085099E">
              <w:rPr>
                <w:rFonts w:ascii="Times New Roman" w:hAnsi="Times New Roman" w:cs="Times New Roman"/>
              </w:rPr>
              <w:t>20.0</w:t>
            </w:r>
          </w:p>
        </w:tc>
      </w:tr>
    </w:tbl>
    <w:p w14:paraId="42E2A19D" w14:textId="45F2FE3C" w:rsidR="00A3041C" w:rsidRDefault="00A3041C" w:rsidP="00BC7119">
      <w:pPr>
        <w:rPr>
          <w:rFonts w:ascii="Times New Roman" w:hAnsi="Times New Roman" w:cs="Times New Roman"/>
          <w:b/>
        </w:rPr>
      </w:pPr>
    </w:p>
    <w:p w14:paraId="01CC9938" w14:textId="1A103307" w:rsidR="00A73E91" w:rsidRPr="00C44A5D" w:rsidRDefault="00A73E91" w:rsidP="00A73E91">
      <w:pPr>
        <w:rPr>
          <w:rFonts w:ascii="Times New Roman" w:hAnsi="Times New Roman" w:cs="Times New Roman"/>
          <w:b/>
        </w:rPr>
      </w:pPr>
      <w:bookmarkStart w:id="4" w:name="_Hlk10997970"/>
      <w:r>
        <w:rPr>
          <w:rFonts w:ascii="Times New Roman" w:hAnsi="Times New Roman" w:cs="Times New Roman"/>
          <w:b/>
        </w:rPr>
        <w:lastRenderedPageBreak/>
        <w:t>Relative expression</w:t>
      </w:r>
      <w:r w:rsidR="003D06E2">
        <w:rPr>
          <w:rFonts w:ascii="Times New Roman" w:hAnsi="Times New Roman" w:cs="Times New Roman"/>
          <w:b/>
        </w:rPr>
        <w:t xml:space="preserve"> values</w:t>
      </w:r>
      <w:r>
        <w:rPr>
          <w:rFonts w:ascii="Times New Roman" w:hAnsi="Times New Roman" w:cs="Times New Roman"/>
          <w:b/>
        </w:rPr>
        <w:t xml:space="preserve"> of the </w:t>
      </w:r>
      <w:r w:rsidRPr="00A73E91">
        <w:rPr>
          <w:rFonts w:ascii="Times New Roman" w:hAnsi="Times New Roman" w:cs="Times New Roman"/>
          <w:b/>
          <w:i/>
          <w:iCs/>
        </w:rPr>
        <w:t>Ci-</w:t>
      </w:r>
      <w:proofErr w:type="spellStart"/>
      <w:r w:rsidRPr="00A73E91">
        <w:rPr>
          <w:rFonts w:ascii="Times New Roman" w:hAnsi="Times New Roman" w:cs="Times New Roman"/>
          <w:b/>
          <w:i/>
          <w:iCs/>
        </w:rPr>
        <w:t>mmp</w:t>
      </w:r>
      <w:proofErr w:type="spellEnd"/>
      <w:r>
        <w:rPr>
          <w:rFonts w:ascii="Times New Roman" w:hAnsi="Times New Roman" w:cs="Times New Roman"/>
          <w:b/>
        </w:rPr>
        <w:t xml:space="preserve"> genes to </w:t>
      </w:r>
      <w:r w:rsidRPr="00A73E91">
        <w:rPr>
          <w:rFonts w:ascii="Times New Roman" w:hAnsi="Times New Roman" w:cs="Times New Roman"/>
          <w:b/>
          <w:i/>
          <w:iCs/>
        </w:rPr>
        <w:t>Ci-ubac1</w:t>
      </w:r>
      <w:r>
        <w:rPr>
          <w:rFonts w:ascii="Times New Roman" w:hAnsi="Times New Roman" w:cs="Times New Roman"/>
          <w:b/>
        </w:rPr>
        <w:t xml:space="preserve"> </w:t>
      </w:r>
      <w:r w:rsidR="003D06E2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RNA-seq data</w:t>
      </w:r>
      <w:r w:rsidR="003D06E2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. </w:t>
      </w:r>
      <w:r w:rsidRPr="003D06E2">
        <w:rPr>
          <w:rFonts w:ascii="Times New Roman" w:hAnsi="Times New Roman" w:cs="Times New Roman"/>
          <w:bCs/>
        </w:rPr>
        <w:t xml:space="preserve">Related to </w:t>
      </w:r>
      <w:r>
        <w:rPr>
          <w:rFonts w:ascii="Times New Roman" w:hAnsi="Times New Roman" w:cs="Times New Roman"/>
          <w:b/>
        </w:rPr>
        <w:t>Figure 5-figure supplement 1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985"/>
      </w:tblGrid>
      <w:tr w:rsidR="00A73E91" w:rsidRPr="00C44A5D" w14:paraId="45C08BBE" w14:textId="77777777" w:rsidTr="001B53B3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4"/>
          <w:p w14:paraId="211EBB82" w14:textId="77777777" w:rsidR="00A73E91" w:rsidRPr="00BC7119" w:rsidRDefault="00A73E91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C2C9E" w14:textId="77777777" w:rsidR="00A73E91" w:rsidRPr="00BC7119" w:rsidRDefault="00A73E91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87154" w14:textId="160E3AF7" w:rsidR="00A73E91" w:rsidRPr="00BC7119" w:rsidRDefault="00A73E91" w:rsidP="001B53B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0 </w:t>
            </w:r>
            <w:r w:rsidRPr="00A3041C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U0126</w:t>
            </w:r>
          </w:p>
        </w:tc>
      </w:tr>
      <w:tr w:rsidR="00A73E91" w:rsidRPr="00C44A5D" w14:paraId="61B81A0A" w14:textId="77777777" w:rsidTr="00A73E91">
        <w:tc>
          <w:tcPr>
            <w:tcW w:w="2268" w:type="dxa"/>
          </w:tcPr>
          <w:p w14:paraId="06BDC4FB" w14:textId="0422AE26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DmMMP1 like a</w:t>
            </w:r>
          </w:p>
        </w:tc>
        <w:tc>
          <w:tcPr>
            <w:tcW w:w="1984" w:type="dxa"/>
          </w:tcPr>
          <w:p w14:paraId="393A7334" w14:textId="2AF50130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625734" w14:textId="0F36234D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E91" w:rsidRPr="00C44A5D" w14:paraId="60432880" w14:textId="77777777" w:rsidTr="008D105B">
        <w:tc>
          <w:tcPr>
            <w:tcW w:w="2268" w:type="dxa"/>
          </w:tcPr>
          <w:p w14:paraId="6ECBDBA7" w14:textId="3949B75B" w:rsidR="00A73E91" w:rsidRPr="00BC7119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1DB696B2" w14:textId="717686FC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85" w:type="dxa"/>
            <w:vAlign w:val="center"/>
          </w:tcPr>
          <w:p w14:paraId="00BFFC6A" w14:textId="6B255A4B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</w:tr>
      <w:tr w:rsidR="00A73E91" w:rsidRPr="00C44A5D" w14:paraId="4729F6DA" w14:textId="77777777" w:rsidTr="008D105B">
        <w:tc>
          <w:tcPr>
            <w:tcW w:w="2268" w:type="dxa"/>
          </w:tcPr>
          <w:p w14:paraId="0B4E37B4" w14:textId="5C0BF247" w:rsidR="00A73E91" w:rsidRPr="00BC7119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52BBACE3" w14:textId="1305ED0E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985" w:type="dxa"/>
            <w:vAlign w:val="center"/>
          </w:tcPr>
          <w:p w14:paraId="04E458A9" w14:textId="44481889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69</w:t>
            </w:r>
          </w:p>
        </w:tc>
      </w:tr>
      <w:tr w:rsidR="00A73E91" w:rsidRPr="00C44A5D" w14:paraId="6CFB9FED" w14:textId="77777777" w:rsidTr="008D105B">
        <w:tc>
          <w:tcPr>
            <w:tcW w:w="2268" w:type="dxa"/>
          </w:tcPr>
          <w:p w14:paraId="0D4F1747" w14:textId="515A6DED" w:rsidR="00A73E91" w:rsidRPr="00BC7119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2E3CB677" w14:textId="6563E4A9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985" w:type="dxa"/>
            <w:vAlign w:val="center"/>
          </w:tcPr>
          <w:p w14:paraId="6A30CB7E" w14:textId="1CE22440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</w:tr>
      <w:tr w:rsidR="00A73E91" w:rsidRPr="00C44A5D" w14:paraId="06FB89A3" w14:textId="77777777" w:rsidTr="00A73E91">
        <w:tc>
          <w:tcPr>
            <w:tcW w:w="2268" w:type="dxa"/>
          </w:tcPr>
          <w:p w14:paraId="0C332A4E" w14:textId="0CDBC2F4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DmMMP1 like b</w:t>
            </w:r>
          </w:p>
        </w:tc>
        <w:tc>
          <w:tcPr>
            <w:tcW w:w="1984" w:type="dxa"/>
          </w:tcPr>
          <w:p w14:paraId="21EAB8B2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4BC4DA5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E91" w:rsidRPr="00C44A5D" w14:paraId="2F12EA69" w14:textId="77777777" w:rsidTr="00DC2650">
        <w:tc>
          <w:tcPr>
            <w:tcW w:w="2268" w:type="dxa"/>
          </w:tcPr>
          <w:p w14:paraId="2FF6405A" w14:textId="293C935A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150F99FC" w14:textId="2A9574FB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985" w:type="dxa"/>
            <w:vAlign w:val="center"/>
          </w:tcPr>
          <w:p w14:paraId="1293117F" w14:textId="1644DE6A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73E91" w:rsidRPr="00C44A5D" w14:paraId="638F92BA" w14:textId="77777777" w:rsidTr="00DC2650">
        <w:tc>
          <w:tcPr>
            <w:tcW w:w="2268" w:type="dxa"/>
          </w:tcPr>
          <w:p w14:paraId="03B79D9B" w14:textId="13EDBAFD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36260685" w14:textId="42B590D5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985" w:type="dxa"/>
            <w:vAlign w:val="center"/>
          </w:tcPr>
          <w:p w14:paraId="6BD4F388" w14:textId="2C9BF6D4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73E91" w:rsidRPr="00C44A5D" w14:paraId="2ACA6284" w14:textId="77777777" w:rsidTr="00DC2650">
        <w:tc>
          <w:tcPr>
            <w:tcW w:w="2268" w:type="dxa"/>
          </w:tcPr>
          <w:p w14:paraId="15FCE02F" w14:textId="222B46D7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21313328" w14:textId="7BF07174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77845554" w14:textId="7658E16E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2.14</w:t>
            </w:r>
          </w:p>
        </w:tc>
      </w:tr>
      <w:tr w:rsidR="00A73E91" w:rsidRPr="00C44A5D" w14:paraId="03534DC5" w14:textId="77777777" w:rsidTr="00A73E91">
        <w:tc>
          <w:tcPr>
            <w:tcW w:w="2268" w:type="dxa"/>
          </w:tcPr>
          <w:p w14:paraId="135F6700" w14:textId="186036B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DmMMP2 like</w:t>
            </w:r>
          </w:p>
        </w:tc>
        <w:tc>
          <w:tcPr>
            <w:tcW w:w="1984" w:type="dxa"/>
          </w:tcPr>
          <w:p w14:paraId="4DFF30E8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204202D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E91" w:rsidRPr="00C44A5D" w14:paraId="69454073" w14:textId="77777777" w:rsidTr="00AB4A9C">
        <w:tc>
          <w:tcPr>
            <w:tcW w:w="2268" w:type="dxa"/>
          </w:tcPr>
          <w:p w14:paraId="2DDB35DD" w14:textId="71497228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4DAE3B13" w14:textId="2DE496F5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01D25F0" w14:textId="4ACD1E90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10</w:t>
            </w:r>
          </w:p>
        </w:tc>
      </w:tr>
      <w:tr w:rsidR="00A73E91" w:rsidRPr="00C44A5D" w14:paraId="509E5CBD" w14:textId="77777777" w:rsidTr="00AB4A9C">
        <w:tc>
          <w:tcPr>
            <w:tcW w:w="2268" w:type="dxa"/>
          </w:tcPr>
          <w:p w14:paraId="20C67AEF" w14:textId="29AD5062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7966DFAA" w14:textId="35800C99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A9F697A" w14:textId="3A1A5FD7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70</w:t>
            </w:r>
          </w:p>
        </w:tc>
      </w:tr>
      <w:tr w:rsidR="00A73E91" w:rsidRPr="00C44A5D" w14:paraId="6A0C80B7" w14:textId="77777777" w:rsidTr="00AB4A9C">
        <w:tc>
          <w:tcPr>
            <w:tcW w:w="2268" w:type="dxa"/>
          </w:tcPr>
          <w:p w14:paraId="66589C65" w14:textId="78F19025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7074B172" w14:textId="0C700A06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7C84BB0" w14:textId="20DB99AB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A73E91" w:rsidRPr="00C44A5D" w14:paraId="1C170739" w14:textId="77777777" w:rsidTr="00A73E91">
        <w:tc>
          <w:tcPr>
            <w:tcW w:w="2268" w:type="dxa"/>
          </w:tcPr>
          <w:p w14:paraId="7CB2EE41" w14:textId="3C133F0C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</w:t>
            </w:r>
            <w:proofErr w:type="spellStart"/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OrphanMMP</w:t>
            </w:r>
            <w:proofErr w:type="spellEnd"/>
          </w:p>
        </w:tc>
        <w:tc>
          <w:tcPr>
            <w:tcW w:w="1984" w:type="dxa"/>
          </w:tcPr>
          <w:p w14:paraId="776B2487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65450E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E91" w:rsidRPr="00C44A5D" w14:paraId="2177E26D" w14:textId="77777777" w:rsidTr="005842F0">
        <w:tc>
          <w:tcPr>
            <w:tcW w:w="2268" w:type="dxa"/>
          </w:tcPr>
          <w:p w14:paraId="3A7CE714" w14:textId="6633E5C2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64B9CE25" w14:textId="5F527531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985" w:type="dxa"/>
            <w:vAlign w:val="center"/>
          </w:tcPr>
          <w:p w14:paraId="47264027" w14:textId="23A2F171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5.03</w:t>
            </w:r>
          </w:p>
        </w:tc>
      </w:tr>
      <w:tr w:rsidR="00A73E91" w:rsidRPr="00C44A5D" w14:paraId="44FCFE91" w14:textId="77777777" w:rsidTr="005842F0">
        <w:tc>
          <w:tcPr>
            <w:tcW w:w="2268" w:type="dxa"/>
          </w:tcPr>
          <w:p w14:paraId="3132241E" w14:textId="7002294D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6BA05548" w14:textId="4E243D5A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985" w:type="dxa"/>
            <w:vAlign w:val="center"/>
          </w:tcPr>
          <w:p w14:paraId="00F4A8D1" w14:textId="3D1537FE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3.00</w:t>
            </w:r>
          </w:p>
        </w:tc>
      </w:tr>
      <w:tr w:rsidR="00A73E91" w:rsidRPr="00C44A5D" w14:paraId="6497BB37" w14:textId="77777777" w:rsidTr="005842F0">
        <w:tc>
          <w:tcPr>
            <w:tcW w:w="2268" w:type="dxa"/>
          </w:tcPr>
          <w:p w14:paraId="735443F9" w14:textId="1DF76968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02C08C51" w14:textId="09AD084E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1985" w:type="dxa"/>
            <w:vAlign w:val="center"/>
          </w:tcPr>
          <w:p w14:paraId="2FD39F6C" w14:textId="355B4684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73E91" w:rsidRPr="00C44A5D" w14:paraId="4864736F" w14:textId="77777777" w:rsidTr="00A73E91">
        <w:tc>
          <w:tcPr>
            <w:tcW w:w="2268" w:type="dxa"/>
          </w:tcPr>
          <w:p w14:paraId="2BF61AAD" w14:textId="70EB753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MMP-2/9/13</w:t>
            </w:r>
          </w:p>
        </w:tc>
        <w:tc>
          <w:tcPr>
            <w:tcW w:w="1984" w:type="dxa"/>
          </w:tcPr>
          <w:p w14:paraId="1B6A35B1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9A8EC8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E91" w:rsidRPr="00C44A5D" w14:paraId="2BDC8F99" w14:textId="77777777" w:rsidTr="00B171CF">
        <w:tc>
          <w:tcPr>
            <w:tcW w:w="2268" w:type="dxa"/>
          </w:tcPr>
          <w:p w14:paraId="1F738B42" w14:textId="37938D21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2EB21EEC" w14:textId="7966CE49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985" w:type="dxa"/>
            <w:vAlign w:val="center"/>
          </w:tcPr>
          <w:p w14:paraId="02590334" w14:textId="6A09DAD3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</w:tr>
      <w:tr w:rsidR="00A73E91" w:rsidRPr="00C44A5D" w14:paraId="1A534777" w14:textId="77777777" w:rsidTr="00B171CF">
        <w:tc>
          <w:tcPr>
            <w:tcW w:w="2268" w:type="dxa"/>
          </w:tcPr>
          <w:p w14:paraId="477DB2C8" w14:textId="3299F65E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3C40771A" w14:textId="7804BF87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985" w:type="dxa"/>
            <w:vAlign w:val="center"/>
          </w:tcPr>
          <w:p w14:paraId="1025EF20" w14:textId="0910F168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</w:tr>
      <w:tr w:rsidR="00A73E91" w:rsidRPr="00C44A5D" w14:paraId="376B5587" w14:textId="77777777" w:rsidTr="00B171CF">
        <w:tc>
          <w:tcPr>
            <w:tcW w:w="2268" w:type="dxa"/>
          </w:tcPr>
          <w:p w14:paraId="07E9537C" w14:textId="578D43A5" w:rsidR="00A73E91" w:rsidRPr="00BC7119" w:rsidRDefault="0009335E" w:rsidP="00A73E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vAlign w:val="center"/>
          </w:tcPr>
          <w:p w14:paraId="1D3478D1" w14:textId="1EED5392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  <w:r w:rsidR="0009335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010BA952" w14:textId="11ABDB83" w:rsidR="00A73E91" w:rsidRPr="0009335E" w:rsidRDefault="00A73E91" w:rsidP="00A73E91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A73E91" w:rsidRPr="00C44A5D" w14:paraId="5F4F28C1" w14:textId="77777777" w:rsidTr="00A73E91">
        <w:tc>
          <w:tcPr>
            <w:tcW w:w="2268" w:type="dxa"/>
          </w:tcPr>
          <w:p w14:paraId="2BBCF25D" w14:textId="038435D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335E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C</w:t>
            </w:r>
            <w:r w:rsidRPr="0009335E">
              <w:rPr>
                <w:rFonts w:ascii="Times New Roman" w:hAnsi="Times New Roman" w:cs="Times New Roman"/>
                <w:b/>
                <w:bCs/>
                <w:i/>
                <w:iCs/>
              </w:rPr>
              <w:t>i-MMP-14/15/16/24</w:t>
            </w:r>
          </w:p>
        </w:tc>
        <w:tc>
          <w:tcPr>
            <w:tcW w:w="1984" w:type="dxa"/>
          </w:tcPr>
          <w:p w14:paraId="0AAAA252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21D0AC" w14:textId="77777777" w:rsidR="00A73E91" w:rsidRPr="0009335E" w:rsidRDefault="00A73E91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335E" w:rsidRPr="00C44A5D" w14:paraId="1C7228EB" w14:textId="77777777" w:rsidTr="00ED487F">
        <w:tc>
          <w:tcPr>
            <w:tcW w:w="2268" w:type="dxa"/>
          </w:tcPr>
          <w:p w14:paraId="36AE7AFC" w14:textId="6169066D" w:rsidR="0009335E" w:rsidRPr="00BC7119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EB0E9B1" w14:textId="171CCBC3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985" w:type="dxa"/>
            <w:vAlign w:val="center"/>
          </w:tcPr>
          <w:p w14:paraId="44020477" w14:textId="2B995321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09335E" w:rsidRPr="00C44A5D" w14:paraId="31E64BF6" w14:textId="77777777" w:rsidTr="00ED487F">
        <w:tc>
          <w:tcPr>
            <w:tcW w:w="2268" w:type="dxa"/>
          </w:tcPr>
          <w:p w14:paraId="65E0CD2C" w14:textId="15287C9C" w:rsidR="0009335E" w:rsidRPr="00BC7119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vAlign w:val="center"/>
          </w:tcPr>
          <w:p w14:paraId="7C2C075E" w14:textId="11571743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85" w:type="dxa"/>
            <w:vAlign w:val="center"/>
          </w:tcPr>
          <w:p w14:paraId="4023A10D" w14:textId="3416F59A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</w:tr>
      <w:tr w:rsidR="0009335E" w:rsidRPr="00C44A5D" w14:paraId="400DEBCE" w14:textId="77777777" w:rsidTr="00ED487F">
        <w:tc>
          <w:tcPr>
            <w:tcW w:w="2268" w:type="dxa"/>
            <w:tcBorders>
              <w:bottom w:val="single" w:sz="12" w:space="0" w:color="auto"/>
            </w:tcBorders>
          </w:tcPr>
          <w:p w14:paraId="0B75A6F9" w14:textId="587DAC53" w:rsidR="0009335E" w:rsidRPr="00BC7119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B934FAF" w14:textId="6509B966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D64D361" w14:textId="6FD8DBE6" w:rsidR="0009335E" w:rsidRPr="0009335E" w:rsidRDefault="0009335E" w:rsidP="0009335E">
            <w:pPr>
              <w:jc w:val="center"/>
              <w:rPr>
                <w:rFonts w:ascii="Times New Roman" w:hAnsi="Times New Roman" w:cs="Times New Roman"/>
              </w:rPr>
            </w:pPr>
            <w:r w:rsidRPr="0009335E"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</w:p>
        </w:tc>
      </w:tr>
    </w:tbl>
    <w:p w14:paraId="711C272F" w14:textId="77777777" w:rsidR="00A73E91" w:rsidRDefault="00A73E91" w:rsidP="00A73E91">
      <w:pPr>
        <w:rPr>
          <w:rFonts w:ascii="Times New Roman" w:hAnsi="Times New Roman" w:cs="Times New Roman"/>
          <w:b/>
        </w:rPr>
      </w:pPr>
    </w:p>
    <w:p w14:paraId="16101399" w14:textId="61B2A21A" w:rsidR="00A73E91" w:rsidRDefault="00A73E91" w:rsidP="00BC7119">
      <w:pPr>
        <w:rPr>
          <w:rFonts w:ascii="Times New Roman" w:hAnsi="Times New Roman" w:cs="Times New Roman"/>
          <w:b/>
        </w:rPr>
      </w:pPr>
    </w:p>
    <w:p w14:paraId="1D01A37A" w14:textId="62E9459A" w:rsidR="0009335E" w:rsidRDefault="0009335E" w:rsidP="00BC7119">
      <w:pPr>
        <w:rPr>
          <w:rFonts w:ascii="Times New Roman" w:hAnsi="Times New Roman" w:cs="Times New Roman"/>
          <w:b/>
        </w:rPr>
      </w:pPr>
    </w:p>
    <w:p w14:paraId="2A200D52" w14:textId="2AABDD9B" w:rsidR="0009335E" w:rsidRDefault="0009335E" w:rsidP="00BC7119">
      <w:pPr>
        <w:rPr>
          <w:rFonts w:ascii="Times New Roman" w:hAnsi="Times New Roman" w:cs="Times New Roman"/>
          <w:b/>
        </w:rPr>
      </w:pPr>
    </w:p>
    <w:p w14:paraId="1E613C7B" w14:textId="135A04DE" w:rsidR="0009335E" w:rsidRDefault="0009335E" w:rsidP="00BC7119">
      <w:pPr>
        <w:rPr>
          <w:rFonts w:ascii="Times New Roman" w:hAnsi="Times New Roman" w:cs="Times New Roman"/>
          <w:b/>
        </w:rPr>
      </w:pPr>
    </w:p>
    <w:p w14:paraId="7F796561" w14:textId="6F3324EF" w:rsidR="0009335E" w:rsidRDefault="0009335E" w:rsidP="00BC7119">
      <w:pPr>
        <w:rPr>
          <w:rFonts w:ascii="Times New Roman" w:hAnsi="Times New Roman" w:cs="Times New Roman"/>
          <w:b/>
        </w:rPr>
      </w:pPr>
    </w:p>
    <w:p w14:paraId="181CD7D8" w14:textId="0890DE3A" w:rsidR="0009335E" w:rsidRDefault="0009335E" w:rsidP="00BC7119">
      <w:pPr>
        <w:rPr>
          <w:rFonts w:ascii="Times New Roman" w:hAnsi="Times New Roman" w:cs="Times New Roman"/>
          <w:b/>
        </w:rPr>
      </w:pPr>
    </w:p>
    <w:p w14:paraId="38AA06F3" w14:textId="6DD974BD" w:rsidR="001B53B3" w:rsidRDefault="001B53B3" w:rsidP="00BC7119">
      <w:pPr>
        <w:rPr>
          <w:rFonts w:ascii="Times New Roman" w:hAnsi="Times New Roman" w:cs="Times New Roman"/>
          <w:b/>
        </w:rPr>
      </w:pPr>
    </w:p>
    <w:p w14:paraId="4A60560B" w14:textId="77777777" w:rsidR="001B53B3" w:rsidRDefault="001B53B3" w:rsidP="00BC7119">
      <w:pPr>
        <w:rPr>
          <w:rFonts w:ascii="Times New Roman" w:hAnsi="Times New Roman" w:cs="Times New Roman"/>
          <w:b/>
        </w:rPr>
      </w:pPr>
    </w:p>
    <w:p w14:paraId="4C6D9D7C" w14:textId="243F72F1" w:rsidR="0009335E" w:rsidRDefault="0009335E" w:rsidP="00BC7119">
      <w:pPr>
        <w:rPr>
          <w:rFonts w:ascii="Times New Roman" w:hAnsi="Times New Roman" w:cs="Times New Roman"/>
          <w:b/>
        </w:rPr>
      </w:pPr>
    </w:p>
    <w:p w14:paraId="1A61F853" w14:textId="03675AB9" w:rsidR="0009335E" w:rsidRPr="00C44A5D" w:rsidRDefault="001F0509" w:rsidP="0009335E">
      <w:pPr>
        <w:rPr>
          <w:rFonts w:ascii="Times New Roman" w:hAnsi="Times New Roman" w:cs="Times New Roman"/>
          <w:b/>
        </w:rPr>
      </w:pPr>
      <w:bookmarkStart w:id="5" w:name="_Hlk10998012"/>
      <w:r>
        <w:rPr>
          <w:rFonts w:ascii="Times New Roman" w:hAnsi="Times New Roman" w:cs="Times New Roman"/>
          <w:b/>
        </w:rPr>
        <w:lastRenderedPageBreak/>
        <w:t>Relative</w:t>
      </w:r>
      <w:r w:rsidR="0009335E">
        <w:rPr>
          <w:rFonts w:ascii="Times New Roman" w:hAnsi="Times New Roman" w:cs="Times New Roman"/>
          <w:b/>
        </w:rPr>
        <w:t xml:space="preserve"> values of </w:t>
      </w:r>
      <w:r w:rsidR="003D06E2" w:rsidRPr="003D06E2">
        <w:rPr>
          <w:rFonts w:ascii="Times New Roman" w:hAnsi="Times New Roman" w:cs="Times New Roman"/>
          <w:b/>
          <w:i/>
          <w:iCs/>
        </w:rPr>
        <w:t xml:space="preserve">in vitro </w:t>
      </w:r>
      <w:r w:rsidR="0009335E">
        <w:rPr>
          <w:rFonts w:ascii="Times New Roman" w:hAnsi="Times New Roman" w:cs="Times New Roman"/>
          <w:b/>
        </w:rPr>
        <w:t xml:space="preserve">collagenase activity of recombinant MMP-2/9/13. </w:t>
      </w:r>
      <w:r w:rsidR="0009335E" w:rsidRPr="003D06E2">
        <w:rPr>
          <w:rFonts w:ascii="Times New Roman" w:hAnsi="Times New Roman" w:cs="Times New Roman"/>
          <w:bCs/>
        </w:rPr>
        <w:t xml:space="preserve">Related to </w:t>
      </w:r>
      <w:r w:rsidR="0009335E">
        <w:rPr>
          <w:rFonts w:ascii="Times New Roman" w:hAnsi="Times New Roman" w:cs="Times New Roman"/>
          <w:b/>
        </w:rPr>
        <w:t>Figure 5-figure supplement 3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79"/>
        <w:gridCol w:w="2079"/>
        <w:gridCol w:w="2079"/>
      </w:tblGrid>
      <w:tr w:rsidR="0009335E" w:rsidRPr="00C44A5D" w14:paraId="3903A338" w14:textId="4A520BF9" w:rsidTr="0009335E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bookmarkEnd w:id="5"/>
          <w:p w14:paraId="3B803DA7" w14:textId="77777777" w:rsidR="0009335E" w:rsidRPr="00BC7119" w:rsidRDefault="0009335E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41C9FDAB" w14:textId="77777777" w:rsidR="0009335E" w:rsidRPr="00BC7119" w:rsidRDefault="0009335E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7D156654" w14:textId="7B6DD508" w:rsidR="0009335E" w:rsidRPr="00BC7119" w:rsidRDefault="0009335E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MMP-2/9/13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19352E8E" w14:textId="77777777" w:rsidR="0009335E" w:rsidRDefault="0009335E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MMP-2/9/13</w:t>
            </w:r>
          </w:p>
          <w:p w14:paraId="48A21CA2" w14:textId="5C897CBF" w:rsidR="0009335E" w:rsidRDefault="0009335E" w:rsidP="004E5F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  <w:r>
              <w:rPr>
                <w:rFonts w:ascii="Times New Roman" w:hAnsi="Times New Roman" w:cs="Times New Roman"/>
                <w:b/>
              </w:rPr>
              <w:t xml:space="preserve">MMP-2/9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nh</w:t>
            </w:r>
            <w:proofErr w:type="spellEnd"/>
            <w:r>
              <w:rPr>
                <w:rFonts w:ascii="Times New Roman" w:hAnsi="Times New Roman" w:cs="Times New Roman"/>
                <w:b/>
              </w:rPr>
              <w:t>. II</w:t>
            </w:r>
          </w:p>
        </w:tc>
      </w:tr>
      <w:tr w:rsidR="0009335E" w:rsidRPr="00C44A5D" w14:paraId="554F4DBD" w14:textId="5DDE77D1" w:rsidTr="0009335E">
        <w:tc>
          <w:tcPr>
            <w:tcW w:w="2268" w:type="dxa"/>
          </w:tcPr>
          <w:p w14:paraId="5B997B2D" w14:textId="2CD4706B" w:rsidR="0009335E" w:rsidRPr="009A3FC4" w:rsidRDefault="0009335E" w:rsidP="004E5F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3FC4">
              <w:rPr>
                <w:rFonts w:ascii="Times New Roman" w:hAnsi="Times New Roman" w:cs="Times New Roman"/>
                <w:b/>
                <w:bCs/>
              </w:rPr>
              <w:t>Collagen type I</w:t>
            </w:r>
          </w:p>
        </w:tc>
        <w:tc>
          <w:tcPr>
            <w:tcW w:w="2079" w:type="dxa"/>
          </w:tcPr>
          <w:p w14:paraId="2A175367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</w:tcPr>
          <w:p w14:paraId="5BE75907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</w:tcPr>
          <w:p w14:paraId="3AA76C63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509" w:rsidRPr="00C44A5D" w14:paraId="4C16551C" w14:textId="1EA2DCA3" w:rsidTr="003169DA">
        <w:tc>
          <w:tcPr>
            <w:tcW w:w="2268" w:type="dxa"/>
          </w:tcPr>
          <w:p w14:paraId="5E663096" w14:textId="7777777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14:paraId="1162DE09" w14:textId="41AE1096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t>1.00</w:t>
            </w:r>
          </w:p>
        </w:tc>
        <w:tc>
          <w:tcPr>
            <w:tcW w:w="2079" w:type="dxa"/>
          </w:tcPr>
          <w:p w14:paraId="18ECB632" w14:textId="4DBF1C9E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2.37</w:t>
            </w:r>
          </w:p>
        </w:tc>
        <w:tc>
          <w:tcPr>
            <w:tcW w:w="2079" w:type="dxa"/>
          </w:tcPr>
          <w:p w14:paraId="68F72963" w14:textId="64EDFF75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2619">
              <w:t>1.06</w:t>
            </w:r>
          </w:p>
        </w:tc>
      </w:tr>
      <w:tr w:rsidR="001F0509" w:rsidRPr="00C44A5D" w14:paraId="42F3B986" w14:textId="15F9C0B8" w:rsidTr="003169DA">
        <w:tc>
          <w:tcPr>
            <w:tcW w:w="2268" w:type="dxa"/>
          </w:tcPr>
          <w:p w14:paraId="0FCBEED0" w14:textId="7777777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9" w:type="dxa"/>
          </w:tcPr>
          <w:p w14:paraId="1D955AA9" w14:textId="2798F771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0.99</w:t>
            </w:r>
          </w:p>
        </w:tc>
        <w:tc>
          <w:tcPr>
            <w:tcW w:w="2079" w:type="dxa"/>
          </w:tcPr>
          <w:p w14:paraId="05C3C89C" w14:textId="6843B22B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2.4</w:t>
            </w:r>
            <w:r>
              <w:t>9</w:t>
            </w:r>
          </w:p>
        </w:tc>
        <w:tc>
          <w:tcPr>
            <w:tcW w:w="2079" w:type="dxa"/>
          </w:tcPr>
          <w:p w14:paraId="29631887" w14:textId="2F03394B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2619">
              <w:t>1.0</w:t>
            </w:r>
            <w:r>
              <w:t>3</w:t>
            </w:r>
          </w:p>
        </w:tc>
      </w:tr>
      <w:tr w:rsidR="001F0509" w:rsidRPr="00C44A5D" w14:paraId="19C6C1CF" w14:textId="31128C7A" w:rsidTr="003169DA">
        <w:tc>
          <w:tcPr>
            <w:tcW w:w="2268" w:type="dxa"/>
          </w:tcPr>
          <w:p w14:paraId="1B213401" w14:textId="7777777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9" w:type="dxa"/>
          </w:tcPr>
          <w:p w14:paraId="63D4DA89" w14:textId="15A9A12D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t>1.00</w:t>
            </w:r>
          </w:p>
        </w:tc>
        <w:tc>
          <w:tcPr>
            <w:tcW w:w="2079" w:type="dxa"/>
          </w:tcPr>
          <w:p w14:paraId="77D0A13E" w14:textId="77ECB255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2.4</w:t>
            </w:r>
            <w:r>
              <w:t>7</w:t>
            </w:r>
          </w:p>
        </w:tc>
        <w:tc>
          <w:tcPr>
            <w:tcW w:w="2079" w:type="dxa"/>
          </w:tcPr>
          <w:p w14:paraId="2FA3E463" w14:textId="29B9C98A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2619">
              <w:t>1.03</w:t>
            </w:r>
          </w:p>
        </w:tc>
      </w:tr>
      <w:tr w:rsidR="001F0509" w:rsidRPr="00C44A5D" w14:paraId="7CA87C9F" w14:textId="108010C4" w:rsidTr="003169DA">
        <w:tc>
          <w:tcPr>
            <w:tcW w:w="2268" w:type="dxa"/>
          </w:tcPr>
          <w:p w14:paraId="0012ECFB" w14:textId="76BA316D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9" w:type="dxa"/>
          </w:tcPr>
          <w:p w14:paraId="7119FC06" w14:textId="67177F00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1.0</w:t>
            </w:r>
            <w:r>
              <w:t>1</w:t>
            </w:r>
          </w:p>
        </w:tc>
        <w:tc>
          <w:tcPr>
            <w:tcW w:w="2079" w:type="dxa"/>
          </w:tcPr>
          <w:p w14:paraId="0CE65DC8" w14:textId="7A749110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512619">
              <w:t>2.3</w:t>
            </w:r>
            <w:r>
              <w:t>4</w:t>
            </w:r>
          </w:p>
        </w:tc>
        <w:tc>
          <w:tcPr>
            <w:tcW w:w="2079" w:type="dxa"/>
          </w:tcPr>
          <w:p w14:paraId="1C0FE887" w14:textId="57757E0F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2619">
              <w:t>1.02</w:t>
            </w:r>
          </w:p>
        </w:tc>
      </w:tr>
      <w:tr w:rsidR="0009335E" w:rsidRPr="00C44A5D" w14:paraId="3BE3F217" w14:textId="2F4B3090" w:rsidTr="0009335E">
        <w:tc>
          <w:tcPr>
            <w:tcW w:w="2268" w:type="dxa"/>
          </w:tcPr>
          <w:p w14:paraId="0C05923D" w14:textId="52F19ED4" w:rsidR="0009335E" w:rsidRPr="009A3FC4" w:rsidRDefault="0009335E" w:rsidP="004E5F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3FC4">
              <w:rPr>
                <w:rFonts w:ascii="Times New Roman" w:hAnsi="Times New Roman" w:cs="Times New Roman"/>
                <w:b/>
                <w:bCs/>
              </w:rPr>
              <w:t>Collagen type IV</w:t>
            </w:r>
          </w:p>
        </w:tc>
        <w:tc>
          <w:tcPr>
            <w:tcW w:w="2079" w:type="dxa"/>
          </w:tcPr>
          <w:p w14:paraId="4CC7E229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</w:tcPr>
          <w:p w14:paraId="2B3C1AFC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</w:tcPr>
          <w:p w14:paraId="7292DB00" w14:textId="77777777" w:rsidR="0009335E" w:rsidRPr="0009335E" w:rsidRDefault="0009335E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509" w:rsidRPr="00C44A5D" w14:paraId="0DECC240" w14:textId="3439E1D9" w:rsidTr="00FB3613">
        <w:tc>
          <w:tcPr>
            <w:tcW w:w="2268" w:type="dxa"/>
          </w:tcPr>
          <w:p w14:paraId="32CB2D34" w14:textId="7777777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9" w:type="dxa"/>
          </w:tcPr>
          <w:p w14:paraId="3791FD5B" w14:textId="106C9F4A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0.98</w:t>
            </w:r>
          </w:p>
        </w:tc>
        <w:tc>
          <w:tcPr>
            <w:tcW w:w="2079" w:type="dxa"/>
          </w:tcPr>
          <w:p w14:paraId="76B16140" w14:textId="7E49DD07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1.5</w:t>
            </w:r>
            <w:r>
              <w:t>1</w:t>
            </w:r>
          </w:p>
        </w:tc>
        <w:tc>
          <w:tcPr>
            <w:tcW w:w="2079" w:type="dxa"/>
          </w:tcPr>
          <w:p w14:paraId="2B9A080B" w14:textId="0ECA2EF1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06</w:t>
            </w:r>
          </w:p>
        </w:tc>
      </w:tr>
      <w:tr w:rsidR="001F0509" w:rsidRPr="00C44A5D" w14:paraId="25FBFEBD" w14:textId="147810D6" w:rsidTr="00FB3613">
        <w:tc>
          <w:tcPr>
            <w:tcW w:w="2268" w:type="dxa"/>
          </w:tcPr>
          <w:p w14:paraId="4EE4B73D" w14:textId="7777777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9" w:type="dxa"/>
          </w:tcPr>
          <w:p w14:paraId="37567C86" w14:textId="333E6A65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0.9</w:t>
            </w:r>
            <w:r>
              <w:t>7</w:t>
            </w:r>
          </w:p>
        </w:tc>
        <w:tc>
          <w:tcPr>
            <w:tcW w:w="2079" w:type="dxa"/>
          </w:tcPr>
          <w:p w14:paraId="0BF3E099" w14:textId="72B1572B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1.45</w:t>
            </w:r>
          </w:p>
        </w:tc>
        <w:tc>
          <w:tcPr>
            <w:tcW w:w="2079" w:type="dxa"/>
          </w:tcPr>
          <w:p w14:paraId="5D2AAF97" w14:textId="6F023803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0</w:t>
            </w:r>
            <w:r>
              <w:t>3</w:t>
            </w:r>
          </w:p>
        </w:tc>
      </w:tr>
      <w:tr w:rsidR="001F0509" w:rsidRPr="00C44A5D" w14:paraId="0FB2D4F3" w14:textId="77777777" w:rsidTr="00FB3613">
        <w:tc>
          <w:tcPr>
            <w:tcW w:w="2268" w:type="dxa"/>
          </w:tcPr>
          <w:p w14:paraId="3FD73D41" w14:textId="5AA0152A" w:rsidR="001F050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79" w:type="dxa"/>
          </w:tcPr>
          <w:p w14:paraId="3F55BD28" w14:textId="7C847BE8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04</w:t>
            </w:r>
          </w:p>
        </w:tc>
        <w:tc>
          <w:tcPr>
            <w:tcW w:w="2079" w:type="dxa"/>
          </w:tcPr>
          <w:p w14:paraId="57467980" w14:textId="1869EFC1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51</w:t>
            </w:r>
          </w:p>
        </w:tc>
        <w:tc>
          <w:tcPr>
            <w:tcW w:w="2079" w:type="dxa"/>
          </w:tcPr>
          <w:p w14:paraId="45B018C3" w14:textId="432BBFE7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03</w:t>
            </w:r>
          </w:p>
        </w:tc>
      </w:tr>
      <w:tr w:rsidR="001F0509" w:rsidRPr="00C44A5D" w14:paraId="4B642094" w14:textId="12AC2D12" w:rsidTr="00FB3613">
        <w:tc>
          <w:tcPr>
            <w:tcW w:w="2268" w:type="dxa"/>
            <w:tcBorders>
              <w:bottom w:val="single" w:sz="12" w:space="0" w:color="auto"/>
            </w:tcBorders>
          </w:tcPr>
          <w:p w14:paraId="4F685221" w14:textId="4C440CC7" w:rsidR="001F0509" w:rsidRPr="00BC7119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7023A20A" w14:textId="01925D9C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1.01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220C429C" w14:textId="5A47C7D5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</w:rPr>
            </w:pPr>
            <w:r w:rsidRPr="00B26DFB">
              <w:t>1.4</w:t>
            </w:r>
            <w:r>
              <w:t>5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7249CB4D" w14:textId="006DE1A8" w:rsidR="001F0509" w:rsidRPr="0009335E" w:rsidRDefault="001F0509" w:rsidP="001F050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26DFB">
              <w:t>1.02</w:t>
            </w:r>
          </w:p>
        </w:tc>
      </w:tr>
    </w:tbl>
    <w:p w14:paraId="5B42B9A9" w14:textId="77777777" w:rsidR="0009335E" w:rsidRDefault="0009335E" w:rsidP="0009335E">
      <w:pPr>
        <w:rPr>
          <w:rFonts w:ascii="Times New Roman" w:hAnsi="Times New Roman" w:cs="Times New Roman"/>
          <w:b/>
        </w:rPr>
      </w:pPr>
    </w:p>
    <w:p w14:paraId="312959AC" w14:textId="77777777" w:rsidR="0009335E" w:rsidRDefault="0009335E" w:rsidP="00BC7119">
      <w:pPr>
        <w:rPr>
          <w:rFonts w:ascii="Times New Roman" w:hAnsi="Times New Roman" w:cs="Times New Roman"/>
          <w:b/>
        </w:rPr>
      </w:pPr>
    </w:p>
    <w:sectPr w:rsidR="0009335E" w:rsidSect="001B53B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256B6" w14:textId="77777777" w:rsidR="00316BED" w:rsidRDefault="00316BED" w:rsidP="00FF71C0">
      <w:r>
        <w:separator/>
      </w:r>
    </w:p>
  </w:endnote>
  <w:endnote w:type="continuationSeparator" w:id="0">
    <w:p w14:paraId="205256B7" w14:textId="77777777" w:rsidR="00316BED" w:rsidRDefault="00316BED" w:rsidP="00FF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256B4" w14:textId="77777777" w:rsidR="00316BED" w:rsidRDefault="00316BED" w:rsidP="00FF71C0">
      <w:r>
        <w:separator/>
      </w:r>
    </w:p>
  </w:footnote>
  <w:footnote w:type="continuationSeparator" w:id="0">
    <w:p w14:paraId="205256B5" w14:textId="77777777" w:rsidR="00316BED" w:rsidRDefault="00316BED" w:rsidP="00FF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47"/>
    <w:rsid w:val="00085F52"/>
    <w:rsid w:val="0009335E"/>
    <w:rsid w:val="001B53B3"/>
    <w:rsid w:val="001F0509"/>
    <w:rsid w:val="00223B84"/>
    <w:rsid w:val="00296925"/>
    <w:rsid w:val="003027CE"/>
    <w:rsid w:val="00316BED"/>
    <w:rsid w:val="00320C4D"/>
    <w:rsid w:val="00380CC0"/>
    <w:rsid w:val="003D06E2"/>
    <w:rsid w:val="0041676A"/>
    <w:rsid w:val="00427698"/>
    <w:rsid w:val="00435FD8"/>
    <w:rsid w:val="00445CD1"/>
    <w:rsid w:val="004E6AA2"/>
    <w:rsid w:val="005252CD"/>
    <w:rsid w:val="005903BC"/>
    <w:rsid w:val="00596F36"/>
    <w:rsid w:val="005F568E"/>
    <w:rsid w:val="006E5C34"/>
    <w:rsid w:val="007D3E80"/>
    <w:rsid w:val="007D79FB"/>
    <w:rsid w:val="0085072A"/>
    <w:rsid w:val="0085099E"/>
    <w:rsid w:val="008841E5"/>
    <w:rsid w:val="008952A1"/>
    <w:rsid w:val="00992D47"/>
    <w:rsid w:val="009A3FC4"/>
    <w:rsid w:val="00A3041C"/>
    <w:rsid w:val="00A56A5B"/>
    <w:rsid w:val="00A73E91"/>
    <w:rsid w:val="00B3704E"/>
    <w:rsid w:val="00B868C5"/>
    <w:rsid w:val="00BC7119"/>
    <w:rsid w:val="00BF2CE7"/>
    <w:rsid w:val="00C241BC"/>
    <w:rsid w:val="00C35BD3"/>
    <w:rsid w:val="00C44A5D"/>
    <w:rsid w:val="00C60CBD"/>
    <w:rsid w:val="00C71D79"/>
    <w:rsid w:val="00C73401"/>
    <w:rsid w:val="00CD4B18"/>
    <w:rsid w:val="00D6682E"/>
    <w:rsid w:val="00DA1F4F"/>
    <w:rsid w:val="00DA3D31"/>
    <w:rsid w:val="00DF251D"/>
    <w:rsid w:val="00F80B61"/>
    <w:rsid w:val="00FA16AC"/>
    <w:rsid w:val="00FB2BA2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20525674"/>
  <w15:docId w15:val="{95CFA4D6-34F8-4327-9776-4775D689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1C0"/>
  </w:style>
  <w:style w:type="paragraph" w:styleId="a5">
    <w:name w:val="footer"/>
    <w:basedOn w:val="a"/>
    <w:link w:val="a6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1C0"/>
  </w:style>
  <w:style w:type="table" w:styleId="a7">
    <w:name w:val="Table Grid"/>
    <w:basedOn w:val="a1"/>
    <w:uiPriority w:val="59"/>
    <w:rsid w:val="00FB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688684-9F55-42BF-95EE-6490DDA7C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hin Matsubara</cp:lastModifiedBy>
  <cp:revision>10</cp:revision>
  <dcterms:created xsi:type="dcterms:W3CDTF">2019-06-09T06:34:00Z</dcterms:created>
  <dcterms:modified xsi:type="dcterms:W3CDTF">2019-06-10T01:27:00Z</dcterms:modified>
</cp:coreProperties>
</file>